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left"/>
        <w:rPr>
          <w:rFonts w:eastAsia="仿宋_GB2312"/>
          <w:sz w:val="24"/>
        </w:rPr>
      </w:pPr>
      <w:r>
        <w:rPr>
          <w:rFonts w:eastAsia="仿宋_GB2312"/>
          <w:b/>
          <w:sz w:val="24"/>
        </w:rPr>
        <w:t>Supplementary Table S1</w:t>
      </w:r>
      <w:r>
        <w:rPr>
          <w:rFonts w:eastAsia="仿宋_GB2312"/>
          <w:sz w:val="24"/>
        </w:rPr>
        <w:t xml:space="preserve"> Compounds in IOFP</w:t>
      </w:r>
    </w:p>
    <w:tbl>
      <w:tblPr>
        <w:tblW w:w="51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"/>
        <w:gridCol w:w="4135"/>
        <w:gridCol w:w="769"/>
        <w:gridCol w:w="1386"/>
        <w:gridCol w:w="1109"/>
        <w:gridCol w:w="571"/>
        <w:gridCol w:w="2584"/>
        <w:gridCol w:w="690"/>
        <w:gridCol w:w="1451"/>
        <w:gridCol w:w="1110"/>
      </w:tblGrid>
      <w:tr>
        <w:trPr>
          <w:trHeight w:val="742" w:hRule="atLeast"/>
        </w:trPr>
        <w:tc>
          <w:tcPr>
            <w:tcW w:w="57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b/>
                <w:b/>
                <w:i/>
                <w:i/>
                <w:szCs w:val="21"/>
              </w:rPr>
            </w:pPr>
            <w:r>
              <w:rPr>
                <w:rFonts w:eastAsia="仿宋_GB2312"/>
                <w:b/>
                <w:i/>
                <w:szCs w:val="21"/>
              </w:rPr>
              <w:t>NO.</w:t>
            </w:r>
          </w:p>
        </w:tc>
        <w:tc>
          <w:tcPr>
            <w:tcW w:w="413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仿宋_GB2312"/>
                <w:b/>
                <w:b/>
                <w:i/>
                <w:i/>
                <w:szCs w:val="21"/>
                <w:lang w:val="da-DK"/>
              </w:rPr>
            </w:pPr>
            <w:r>
              <w:rPr>
                <w:rFonts w:eastAsia="仿宋_GB2312"/>
                <w:b/>
                <w:i/>
                <w:szCs w:val="21"/>
              </w:rPr>
              <w:t>Compound</w:t>
            </w:r>
          </w:p>
        </w:tc>
        <w:tc>
          <w:tcPr>
            <w:tcW w:w="76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b/>
                <w:b/>
                <w:i/>
                <w:i/>
                <w:szCs w:val="21"/>
              </w:rPr>
            </w:pPr>
            <w:r>
              <w:rPr>
                <w:rFonts w:eastAsia="仿宋_GB2312"/>
                <w:b/>
                <w:i/>
                <w:szCs w:val="21"/>
                <w:lang w:val="da-DK"/>
              </w:rPr>
              <w:t>RT (min)</w:t>
            </w:r>
          </w:p>
        </w:tc>
        <w:tc>
          <w:tcPr>
            <w:tcW w:w="138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b/>
                <w:b/>
                <w:i/>
                <w:i/>
                <w:iCs/>
                <w:szCs w:val="21"/>
              </w:rPr>
            </w:pPr>
            <w:r>
              <w:rPr>
                <w:rFonts w:eastAsia="仿宋_GB2312"/>
                <w:b/>
                <w:i/>
                <w:iCs/>
                <w:szCs w:val="21"/>
              </w:rPr>
              <w:t>Molecular formula</w:t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b/>
                <w:b/>
                <w:i/>
                <w:i/>
                <w:szCs w:val="21"/>
              </w:rPr>
            </w:pPr>
            <w:r>
              <w:rPr>
                <w:rFonts w:eastAsia="仿宋_GB2312"/>
                <w:b/>
                <w:i/>
                <w:szCs w:val="21"/>
              </w:rPr>
              <w:t>Molecular Weight</w:t>
            </w:r>
          </w:p>
        </w:tc>
        <w:tc>
          <w:tcPr>
            <w:tcW w:w="57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b/>
                <w:b/>
                <w:i/>
                <w:i/>
                <w:iCs/>
                <w:szCs w:val="21"/>
              </w:rPr>
            </w:pPr>
            <w:r>
              <w:rPr>
                <w:rFonts w:eastAsia="仿宋_GB2312"/>
                <w:b/>
                <w:i/>
                <w:szCs w:val="21"/>
              </w:rPr>
              <w:t>NO.</w:t>
            </w:r>
          </w:p>
        </w:tc>
        <w:tc>
          <w:tcPr>
            <w:tcW w:w="258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仿宋_GB2312"/>
                <w:b/>
                <w:b/>
                <w:i/>
                <w:i/>
                <w:iCs/>
                <w:szCs w:val="21"/>
              </w:rPr>
            </w:pPr>
            <w:r>
              <w:rPr>
                <w:rFonts w:eastAsia="仿宋_GB2312"/>
                <w:b/>
                <w:i/>
                <w:szCs w:val="21"/>
              </w:rPr>
              <w:t>Compound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b/>
                <w:b/>
                <w:i/>
                <w:i/>
                <w:szCs w:val="21"/>
                <w:lang w:val="da-DK"/>
              </w:rPr>
            </w:pPr>
            <w:r>
              <w:rPr>
                <w:rFonts w:eastAsia="仿宋_GB2312"/>
                <w:b/>
                <w:i/>
                <w:szCs w:val="21"/>
                <w:lang w:val="da-DK"/>
              </w:rPr>
              <w:t>RT (min)</w:t>
            </w:r>
          </w:p>
        </w:tc>
        <w:tc>
          <w:tcPr>
            <w:tcW w:w="14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b/>
                <w:b/>
                <w:i/>
                <w:i/>
                <w:iCs/>
                <w:szCs w:val="21"/>
              </w:rPr>
            </w:pPr>
            <w:r>
              <w:rPr>
                <w:rFonts w:eastAsia="仿宋_GB2312"/>
                <w:b/>
                <w:i/>
                <w:iCs/>
                <w:szCs w:val="21"/>
              </w:rPr>
              <w:t>Molecular formula</w:t>
            </w:r>
          </w:p>
        </w:tc>
        <w:tc>
          <w:tcPr>
            <w:tcW w:w="111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b/>
                <w:b/>
                <w:i/>
                <w:i/>
                <w:iCs/>
                <w:szCs w:val="21"/>
              </w:rPr>
            </w:pPr>
            <w:r>
              <w:rPr>
                <w:rFonts w:eastAsia="仿宋_GB2312"/>
                <w:b/>
                <w:i/>
                <w:iCs/>
                <w:szCs w:val="21"/>
              </w:rPr>
              <w:t>Molecular Weight</w:t>
            </w:r>
          </w:p>
        </w:tc>
      </w:tr>
      <w:tr>
        <w:trPr>
          <w:trHeight w:val="742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1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Menaquino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98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31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4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4.302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05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2-Hydroxycinnam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0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4.0476</w:t>
            </w:r>
          </w:p>
        </w:tc>
      </w:tr>
      <w:tr>
        <w:trPr>
          <w:trHeight w:val="742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2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Cyclohexaneacetic acid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97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4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2.098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06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N-Acetyl-1-aspartylglutam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5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6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4.0903</w:t>
            </w:r>
          </w:p>
        </w:tc>
      </w:tr>
      <w:tr>
        <w:trPr>
          <w:trHeight w:val="742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3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3-Methylhistid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96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9.085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07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N-Acetyl-L-methion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3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S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1.0622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4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LPK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87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2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6.243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08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Nicotinamid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2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2.0484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5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L-Lys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.87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4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6.106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09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Levodop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0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7.0694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6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(±)12(13)-DiHOM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29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4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4.245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10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3-Indoleacryl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0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7.0633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7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Hydrocortiso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70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1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2.209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1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N2-Methylguanos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5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5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7.1078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8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Oxymatr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68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5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4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4.184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12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N7-Methylguanos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5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7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9.1219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9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Sedanolid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53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8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4.131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13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  <w:lang w:val="it-IT"/>
              </w:rPr>
            </w:pPr>
            <w:r>
              <w:rPr>
                <w:rFonts w:eastAsia="仿宋_GB2312"/>
                <w:szCs w:val="21"/>
                <w:lang w:val="it-IT"/>
              </w:rPr>
              <w:t>N-Acetyl-DL-glutam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2.12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9.0633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0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Hexadecanedioic acid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51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6.21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14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Uridine monophosphate (UMP)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1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3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P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4.0354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1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Minocycl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44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3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7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7.186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15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cis-Aconit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1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4.0160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2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Bestatin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4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4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8.17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16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J14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0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7</w:t>
            </w:r>
            <w:r>
              <w:rPr>
                <w:szCs w:val="21"/>
              </w:rPr>
              <w:t>F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0.1233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3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Traumatic acid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39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8.136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17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Epinephrine bitartrat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8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3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9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3.1072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4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Undecanedioic acid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32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6.135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18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10-Undeceno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8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4.1466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5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Benzoic acid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28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2.036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19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luconolacto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6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8.0484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6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Cuminaldehyd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14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8.089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20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Hypoxanth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6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O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6.0389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7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Sebacic acid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11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8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2.120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2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DL-Panthenol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0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9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5.1318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8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  <w:shd w:fill="FFFFFF" w:val="clear"/>
              </w:rPr>
              <w:t>6-Aminonicotinamid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05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O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7.058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22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Lactobion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0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1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8.1112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9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Kynurenic acid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0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9.043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23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5-Methylcytos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9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O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5.0593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20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Tetramethylpyraz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01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6.100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24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L-Pyroglutam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9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9.0429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21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Propionyl-L-carnit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9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7.130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25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Methion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6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S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9.0514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22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Oleoyl-L-alpha-lysophosphatidic acid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1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41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P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6.258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26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Deoxyinos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6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2.0864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23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Hippuric acid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9.057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27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2-Deoxyurid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0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8.075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24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Azelaic acid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1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8.104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28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5-Aminovaler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8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7.0785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25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L-Adrenal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90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3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3.089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29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Ur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7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8.02786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26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DL-o-Tyros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9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1.073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30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Pseudourid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6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4.0691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27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Difloraso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4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2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8</w:t>
            </w:r>
            <w:r>
              <w:rPr>
                <w:szCs w:val="21"/>
              </w:rPr>
              <w:t>F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10.190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3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Dihydrothym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5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8.0589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28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D(+)-Phenyllactic acid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81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6.062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32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5-Methyl-dl-tryptophan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4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8.1047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29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3-Methoxytyram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79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3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7.09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33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2-Furo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3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2.016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30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lu-Val-Ph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7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7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3.190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34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Uracil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3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2.0277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31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Syringic acid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77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8.052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35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D-α-Hydroxyglutar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3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8.0368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32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Phenylpyruvic acid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73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4.047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36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Pyridox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0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9.0742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33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9-Aminoacrid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70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3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4.085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37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Citr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7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2.0265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34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Kinetin 9-ribosid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68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5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7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47.121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38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N-Acetylaspart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3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5.0477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35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CYM-544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66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3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7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9.200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39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4-Hydroxyisoleuc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2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3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7.0898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36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Caffeic acid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63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0.042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40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cGMP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6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P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5.0475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37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5-Methyltetrahydrofolic acid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62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5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9.185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4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uanosine monophosphat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6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4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P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3.0581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38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4-Methylphenol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61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O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8.057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42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2-Oxoglutar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6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6.0211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39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L-Tryptophan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58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4.089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43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4-Guanidinobutyr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4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5.0854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40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3-[(4-hydroxyphenyl)methyl]-octahydropyrrolo</w:t>
            </w:r>
          </w:p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[1,2-a]pyrazine-1,4-dionemaculosin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57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4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6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0.116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44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Val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3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7.0793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41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Bz-RS-ISer(3-Ph)-Om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56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7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9.116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45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Pyroglutam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6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9.043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42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Virginiamycin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49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5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5.247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46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S-Methyl-L-cyste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3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S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5.0357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43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Terephthalic acid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49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6.026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47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Cytos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1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O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1.0437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44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  <w:lang w:val="it-IT"/>
              </w:rPr>
            </w:pPr>
            <w:r>
              <w:rPr>
                <w:rFonts w:eastAsia="仿宋_GB2312"/>
                <w:szCs w:val="21"/>
                <w:lang w:val="it-IT"/>
              </w:rPr>
              <w:t>3-(propan-2-yl)-octahydropyrrolo</w:t>
            </w:r>
          </w:p>
          <w:p>
            <w:pPr>
              <w:pStyle w:val="Normal"/>
              <w:rPr>
                <w:rFonts w:eastAsia="仿宋_GB2312"/>
                <w:szCs w:val="21"/>
                <w:lang w:val="it-IT"/>
              </w:rPr>
            </w:pPr>
            <w:r>
              <w:rPr>
                <w:rFonts w:eastAsia="仿宋_GB2312"/>
                <w:szCs w:val="21"/>
                <w:lang w:val="it-IT"/>
              </w:rPr>
              <w:t>[1,2-a]pyrazine-1,4-dio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45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6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.121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48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Cytid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1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3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3.0859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45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N-Acetylmethion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36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3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S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1.062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49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Malon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4.0107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46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Vitamin B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29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0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6.139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50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trans-Aconit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0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4.0160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47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5'-S-Methyl-5'-thioadenos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27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5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S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7.090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5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UMP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0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3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P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4.0358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48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Homovanillic acid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26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2.057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52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Citicol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8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4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6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P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8.1056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49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DL-Tryptophan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24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4.089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53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L-Threon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7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9.0586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50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Leucylprol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18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0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8.148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54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  <w:shd w:fill="FFFFFF" w:val="clear"/>
              </w:rPr>
              <w:t>Oxacepro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7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3.0692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51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Bilirubin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1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33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6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4.262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55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D-Threos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7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0.0425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52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Chelidamic acid hydrat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13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3.016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56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Dulcitol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6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4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2.0785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53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lycyl-L-leuc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05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6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8.116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57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Fumar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5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6.0105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54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3-Methylindol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04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N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1.073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58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DL-Mal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5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4.0211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55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D-Phenylalan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04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5.078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59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4-Pyridox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4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3.0535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56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Physostigm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03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5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1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5.164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60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N-Acetylornith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4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4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4.1008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57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Royal jelly acid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03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8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6.124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6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D-Prol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3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5.063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58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lycocholic acid hydrat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99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45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3.318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62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L-Cystathion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3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4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S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2.0671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59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Pyridoxam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98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8.090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63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L-Dihydroorot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8.0324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60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Biotin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95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6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S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4.088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64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N-Methylhydantoin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0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4.0426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61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2'-O-Methyladenos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9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5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1.113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65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Ergothione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0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5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S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9.0888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62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2'-O-Methylurid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83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4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8.084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66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JNJ-166101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7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9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OS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65.1324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63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Leucine-enkephalin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83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7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5.267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67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Choline Glycerophosphat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7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0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P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7.1016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64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Spectinomycin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71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4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4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32.158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68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Prol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7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5.0636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65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L-Kynuren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64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8.085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69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Acetylchol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6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5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5.1106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66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Xanthos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31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4.075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70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Noradrenal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6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9.0734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67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NVP-23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12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5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5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S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1.165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7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N-acetyl-D-glucosam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5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5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1.0902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68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L-Ascorbat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1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6.031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72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N-Acetylneuramin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5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9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9.1064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69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2'-Deoxyinos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07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2.084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73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Creat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4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1.0697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70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cAMP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06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P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9.052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74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D-Glucosamine 6-phosphat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3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4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P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9.0462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71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8-Hydroxyguanos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05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3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9.086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75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Choline bitartrat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3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9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3.1166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72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Histam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77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1.080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76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Sucros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3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1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2.1157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73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Serotonin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75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6.094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77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Xylitol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3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2.0687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74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Nicotinic acid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74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3.031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78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DL-Lys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3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4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6.1057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75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L-5-Hydroxytryptophan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74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0.085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79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Caffe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3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4.0807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76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Estropipat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69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2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2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S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36.205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80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Muram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3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7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1.1012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77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Alanyltyros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61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6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2.111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8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D-(-)-Glutam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2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6.0688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78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O-Acetyl-L-carnit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55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7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3.115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82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Trigonell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2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7.0479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79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2,6-Dihydroxypur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51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2.033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83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7-Methylxanth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2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6.0495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80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uan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51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O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1.049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84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lucon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1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.0579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81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L-Fucos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48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4.069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85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DL-Carnit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1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5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1.1054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82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ly-Tyr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48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4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8.095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86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L-Histid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1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5.0697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83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Aden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41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5.054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87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Chol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1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3</w:t>
            </w:r>
            <w:r>
              <w:rPr>
                <w:szCs w:val="21"/>
              </w:rPr>
              <w:t>NO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3.1002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84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Adenos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40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3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7.097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88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4-Acetamidobutyr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0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5.0741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85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Isoproterenol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28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7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1.121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89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L-Anser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0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6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0.1218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86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Thymid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6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4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2.089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90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Threon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9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9.0580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87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2'-Deoxyurid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4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8.074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9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Citrull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9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3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5.0954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88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L-Norleuc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1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3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1.094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92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L-Ornith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9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2.0895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89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Pilocarp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6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6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8.121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93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3-Hydroxy-3-methylglutar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8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2.0525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90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Panteth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2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2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42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S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4.246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94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L-Glutam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7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7.0529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91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  <w:lang w:val="it-IT"/>
              </w:rPr>
            </w:pPr>
            <w:r>
              <w:rPr>
                <w:rFonts w:eastAsia="仿宋_GB2312"/>
                <w:szCs w:val="21"/>
              </w:rPr>
              <w:t>Lactitol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6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24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1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4.132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95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Glutar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7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2.0418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92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Mevalonic acid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0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8.073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96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D-(-)-Mannitol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72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4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2.0785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93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Paracetamol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9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1.063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97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  <w:shd w:fill="FFFFFF" w:val="clear"/>
              </w:rPr>
            </w:pPr>
            <w:r>
              <w:rPr>
                <w:rFonts w:eastAsia="仿宋_GB2312"/>
                <w:szCs w:val="21"/>
              </w:rPr>
              <w:t>Allantoin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1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8.0433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94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3'-O-Methylcytid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8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5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7.101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98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Hypotaur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1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S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9.02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95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Dehydrocholic acid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4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4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34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2.2424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99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Taur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0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S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5.0144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96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5-Hydroxyindol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0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NO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3.053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200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DL-Ser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9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5.0425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97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Tyram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5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NO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7.083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20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L-Aspart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6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3.0373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98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Succinic acid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40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8.0263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202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Ornith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8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2.0902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99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Coumarin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1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6.037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203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D-glucuron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2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4.0433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00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L-Tyros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1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1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1.074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204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Inos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2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8.08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01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Acetopheno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1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8</w:t>
            </w:r>
            <w:r>
              <w:rPr>
                <w:szCs w:val="21"/>
              </w:rPr>
              <w:t>O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0.0579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205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Deoxyguanosine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2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3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7.0961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02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4-Hydroxybenzaldehyd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0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2.0372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206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Pyrogallol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5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6.0320</w:t>
            </w:r>
          </w:p>
        </w:tc>
      </w:tr>
      <w:tr>
        <w:trPr>
          <w:trHeight w:val="698" w:hRule="atLeast"/>
        </w:trPr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03</w:t>
            </w:r>
          </w:p>
        </w:tc>
        <w:tc>
          <w:tcPr>
            <w:tcW w:w="4135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Uridine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0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9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2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4.069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207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Quinolinic acid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4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7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5</w:t>
            </w:r>
            <w:r>
              <w:rPr>
                <w:szCs w:val="21"/>
              </w:rPr>
              <w:t>NO</w:t>
            </w:r>
            <w:r>
              <w:rPr>
                <w:szCs w:val="21"/>
                <w:vertAlign w:val="subscript"/>
              </w:rPr>
              <w:t>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7.0215</w:t>
            </w:r>
          </w:p>
        </w:tc>
      </w:tr>
      <w:tr>
        <w:trPr>
          <w:trHeight w:val="698" w:hRule="atLeast"/>
        </w:trPr>
        <w:tc>
          <w:tcPr>
            <w:tcW w:w="5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104</w:t>
            </w:r>
          </w:p>
        </w:tc>
        <w:tc>
          <w:tcPr>
            <w:tcW w:w="41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5-Methyluridine</w:t>
            </w:r>
          </w:p>
        </w:tc>
        <w:tc>
          <w:tcPr>
            <w:tcW w:w="7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04</w:t>
            </w:r>
          </w:p>
        </w:tc>
        <w:tc>
          <w:tcPr>
            <w:tcW w:w="13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10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4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6</w:t>
            </w:r>
          </w:p>
        </w:tc>
        <w:tc>
          <w:tcPr>
            <w:tcW w:w="11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8.0847</w:t>
            </w:r>
          </w:p>
        </w:tc>
        <w:tc>
          <w:tcPr>
            <w:tcW w:w="5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仿宋_GB2312"/>
                <w:iCs/>
                <w:szCs w:val="21"/>
              </w:rPr>
            </w:pPr>
            <w:r>
              <w:rPr>
                <w:rFonts w:eastAsia="仿宋_GB2312"/>
                <w:iCs/>
                <w:szCs w:val="21"/>
              </w:rPr>
              <w:t>208</w:t>
            </w:r>
          </w:p>
        </w:tc>
        <w:tc>
          <w:tcPr>
            <w:tcW w:w="25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仿宋_GB2312"/>
                <w:szCs w:val="21"/>
              </w:rPr>
            </w:pPr>
            <w:r>
              <w:rPr>
                <w:rFonts w:eastAsia="仿宋_GB2312"/>
                <w:szCs w:val="21"/>
              </w:rPr>
              <w:t>L-arginine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29</w:t>
            </w:r>
          </w:p>
        </w:tc>
        <w:tc>
          <w:tcPr>
            <w:tcW w:w="14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  <w:vertAlign w:val="subscript"/>
              </w:rPr>
              <w:t>6</w:t>
            </w:r>
            <w:r>
              <w:rPr>
                <w:szCs w:val="21"/>
              </w:rPr>
              <w:t>H</w:t>
            </w:r>
            <w:r>
              <w:rPr>
                <w:szCs w:val="21"/>
                <w:vertAlign w:val="subscript"/>
              </w:rPr>
              <w:t>14</w:t>
            </w:r>
            <w:r>
              <w:rPr>
                <w:szCs w:val="21"/>
              </w:rPr>
              <w:t>N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>O</w:t>
            </w:r>
            <w:r>
              <w:rPr>
                <w:szCs w:val="21"/>
                <w:vertAlign w:val="subscript"/>
              </w:rPr>
              <w:t>2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4.112</w:t>
            </w:r>
          </w:p>
        </w:tc>
      </w:tr>
    </w:tbl>
    <w:p>
      <w:pPr>
        <w:pStyle w:val="Normal"/>
        <w:spacing w:lineRule="auto" w:line="480"/>
        <w:rPr>
          <w:rFonts w:eastAsia="仿宋_GB2312"/>
          <w:color w:val="231F20"/>
          <w:sz w:val="24"/>
          <w:lang w:bidi="ar"/>
        </w:rPr>
      </w:pPr>
      <w:r>
        <w:rPr>
          <w:rFonts w:eastAsia="仿宋_GB2312"/>
          <w:color w:val="231F20"/>
          <w:sz w:val="24"/>
          <w:lang w:bidi="ar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es New Rom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2T01:20:00Z</dcterms:created>
  <dc:creator>Lenovo User</dc:creator>
  <dc:description/>
  <cp:keywords/>
  <dc:language>en-US</dc:language>
  <cp:lastModifiedBy>Lenovo User</cp:lastModifiedBy>
  <dcterms:modified xsi:type="dcterms:W3CDTF">2024-05-21T07:55:00Z</dcterms:modified>
  <cp:revision>56</cp:revision>
  <dc:subject/>
  <dc:title/>
</cp:coreProperties>
</file>